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able S2 | Estimated genetic effects, standard errors, −log</w:t>
      </w:r>
      <w:r>
        <w:rPr>
          <w:rFonts w:eastAsia="Times New Roman" w:cs="Times New Roman" w:ascii="Times New Roman" w:hAnsi="Times New Roman"/>
          <w:b/>
          <w:vertAlign w:val="subscript"/>
        </w:rPr>
        <w:t>10</w:t>
      </w:r>
      <w:r>
        <w:rPr>
          <w:rFonts w:eastAsia="Times New Roman" w:cs="Times New Roman" w:ascii="Times New Roman" w:hAnsi="Times New Roman"/>
          <w:b/>
          <w:i/>
        </w:rPr>
        <w:t>P</w:t>
      </w:r>
      <w:r>
        <w:rPr>
          <w:rFonts w:eastAsia="Times New Roman" w:cs="Times New Roman" w:ascii="Times New Roman" w:hAnsi="Times New Roman"/>
          <w:b/>
          <w:i/>
          <w:vertAlign w:val="subscript"/>
        </w:rPr>
        <w:t>EW</w:t>
      </w:r>
      <w:r>
        <w:rPr>
          <w:rFonts w:eastAsia="Times New Roman" w:cs="Times New Roman" w:ascii="Times New Roman" w:hAnsi="Times New Roman"/>
          <w:b/>
        </w:rPr>
        <w:t>, and heritabilit</w:t>
      </w:r>
      <w:r>
        <w:rPr>
          <w:rFonts w:eastAsia="Times New Roman" w:cs="Times New Roman" w:ascii="Times New Roman" w:hAnsi="Times New Roman"/>
          <w:b/>
        </w:rPr>
        <w:t xml:space="preserve">y </w:t>
      </w:r>
      <w:r>
        <w:rPr>
          <w:rFonts w:eastAsia="Times New Roman" w:cs="Times New Roman" w:ascii="Times New Roman" w:hAnsi="Times New Roman"/>
          <w:b/>
        </w:rPr>
        <w:t>of full model for leaf width of maize.</w:t>
      </w:r>
    </w:p>
    <w:tbl>
      <w:tblPr>
        <w:tblW w:w="9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115"/>
        <w:gridCol w:w="607"/>
        <w:gridCol w:w="783"/>
        <w:gridCol w:w="576"/>
        <w:gridCol w:w="891"/>
        <w:gridCol w:w="142"/>
        <w:gridCol w:w="567"/>
        <w:gridCol w:w="142"/>
        <w:gridCol w:w="2535"/>
        <w:gridCol w:w="142"/>
      </w:tblGrid>
      <w:tr>
        <w:trPr>
          <w:trHeight w:val="320" w:hRule="atLeast"/>
        </w:trPr>
        <w:tc>
          <w:tcPr>
            <w:tcW w:w="12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TS</w:t>
            </w:r>
          </w:p>
        </w:tc>
        <w:tc>
          <w:tcPr>
            <w:tcW w:w="211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</w:t>
            </w:r>
          </w:p>
        </w:tc>
        <w:tc>
          <w:tcPr>
            <w:tcW w:w="60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ffect</w:t>
            </w:r>
          </w:p>
        </w:tc>
        <w:tc>
          <w:tcPr>
            <w:tcW w:w="78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stimate</w:t>
            </w:r>
          </w:p>
        </w:tc>
        <w:tc>
          <w:tcPr>
            <w:tcW w:w="5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vertAlign w:val="subscript"/>
              </w:rPr>
              <w:t>EW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object w:dxaOrig="240" w:dyaOrig="3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5pt" filled="f" o:ole="">
                  <v:imagedata r:id="rId3" o:title=""/>
                </v:shape>
                <o:OLEObject Type="Embed" ProgID="" ShapeID="ole_rId2" DrawAspect="Content" ObjectID="_769395371" r:id="rId2"/>
              </w:objec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Descriptions</w:t>
            </w:r>
          </w:p>
        </w:tc>
      </w:tr>
      <w:tr>
        <w:trPr>
          <w:trHeight w:val="32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1579135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993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7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ferases;tRNA (5-methylaminomethyl-2-thiouridylate)-methyltransferases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30042877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013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74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nFL-2; Putative tify domain/CCT motif transcription factor 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3328731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5911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2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65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316 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10862348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3656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19382846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4874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8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369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53901998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4319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282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ositol polyphosphate 5-phosphatase 1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6218389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185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8400704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1106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9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hyltransferases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8912586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7689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minomethyltransferase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48133878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1718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77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53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70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xin response factor 6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3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60 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70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8679319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226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7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-box domain containing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10571975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700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211163476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2156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ntatricopeptide repeat (PPR) superfamily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67364742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93119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.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45 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7453597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294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5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417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9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52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70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1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47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7</w:t>
            </w:r>
          </w:p>
        </w:tc>
        <w:tc>
          <w:tcPr>
            <w:tcW w:w="70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79228490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05112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2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415408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191048.2_FG00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.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enylated Rab receptor 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1447256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063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 domain containing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17891197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4667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6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rged multivesicular body protein 2a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357328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7454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abby9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Yabby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51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4975010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374385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8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c2p family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50 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794901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5939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47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33980512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75150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289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36520884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0976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91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.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47 </w:t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70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49 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70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60282370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8775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46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MN-linked oxidoreductases superfamily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61672558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300133 (DWARF1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9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ucine-rich repeat receptor-like kinase protein THICK TASSEL DWARF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65208138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56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9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133333397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549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4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14641409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455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38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01392548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40694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6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.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2.06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455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10634407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7163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BCR family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143981358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42458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15989117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2954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ctron transporter/ heat shock protein binding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7_195224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1920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.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lmodulin binding;purine nucleotide binding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44551961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12601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6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ulp1 protease family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Ulp1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4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</w:t>
            </w:r>
          </w:p>
        </w:tc>
        <w:tc>
          <w:tcPr>
            <w:tcW w:w="70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50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70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63537498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2289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0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6575067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3734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88438999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7116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45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WRKY DNA-binding domain superfamily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1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47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</w:t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12166969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032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125301167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34551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7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6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.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P metal ion transporter family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5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.5</w:t>
            </w:r>
          </w:p>
        </w:tc>
        <w:tc>
          <w:tcPr>
            <w:tcW w:w="70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6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5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.6</w:t>
            </w:r>
          </w:p>
        </w:tc>
        <w:tc>
          <w:tcPr>
            <w:tcW w:w="70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8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50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</w:t>
            </w:r>
          </w:p>
        </w:tc>
        <w:tc>
          <w:tcPr>
            <w:tcW w:w="70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47763086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261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0917378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364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ght-inducible protein CPRF-2; Putative bZIP transcription factor superfamily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1871745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387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8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4687304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4345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7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0_14107065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5594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62183895×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1856×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12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.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88438999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5488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a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7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371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1,4-beta-D-glucanase; Endo-1,3;1,4-beta-D-glucanase; 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84007049×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454830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46873044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4345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d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2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619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48133878×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17187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uxin response factor 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86793193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226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a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364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-box domain containing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79769999×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2699 ×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2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0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357328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74543 (Yabby9)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d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72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2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abby9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86793193×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2268 ×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0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.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-box domain containing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3573289</w:t>
            </w:r>
          </w:p>
        </w:tc>
        <w:tc>
          <w:tcPr>
            <w:tcW w:w="27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74543 (Yabby9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abby9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74535977×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29428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6028237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877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48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2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MN-linked oxidoreductases superfamily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d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56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807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.1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01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74535977×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29428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15989117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2954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d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37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ctron transporter/ heat shock protein binding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49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8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32095057×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233949.1_FG004×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9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26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ivision cycle protein 48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65208138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700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d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4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326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26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rassinosteroid biosynthesis-like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01392548×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40694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9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54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4</w:t>
            </w:r>
          </w:p>
        </w:tc>
        <w:tc>
          <w:tcPr>
            <w:tcW w:w="26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143981358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1143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7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QTS: identified quantitative trait SNP; Gene: near or holder gene ID collected from grammene database; Effect: type of gene effects; </w:t>
      </w:r>
      <w:r>
        <w:rPr>
          <w:rFonts w:eastAsia="Times New Roman" w:cs="Times New Roman" w:ascii="Times New Roman" w:hAnsi="Times New Roman"/>
          <w:sz w:val="20"/>
          <w:szCs w:val="20"/>
        </w:rPr>
        <w:t>−log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eastAsia="Times New Roman" w:cs="Times New Roman" w:ascii="Times New Roman" w:hAnsi="Times New Roman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bscript"/>
        </w:rPr>
        <w:t>EW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: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minus log experimental-wise P-valu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eastAsia="Times New Roman" w:cs="Times New Roman" w:ascii="Times New Roman" w:hAnsi="Times New Roman"/>
          <w:sz w:val="16"/>
          <w:szCs w:val="16"/>
        </w:rPr>
        <w:object w:dxaOrig="24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5pt" filled="f" o:ole="">
            <v:imagedata r:id="rId5" o:title=""/>
          </v:shape>
          <o:OLEObject Type="Embed" ProgID="" ShapeID="ole_rId4" DrawAspect="Content" ObjectID="_39139691" r:id="rId4"/>
        </w:object>
      </w:r>
      <w:r>
        <w:rPr>
          <w:rFonts w:eastAsia="Times New Roman" w:cs="Times New Roman" w:ascii="Times New Roman" w:hAnsi="Times New Roman"/>
          <w:sz w:val="16"/>
          <w:szCs w:val="16"/>
        </w:rPr>
        <w:t>%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 estimated heritability for the effects; Gene Description: description of the candidate genes collected from NCBI gene database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304" w:right="1304" w:gutter="0" w:header="0" w:top="1134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2:46:00Z</dcterms:created>
  <dc:creator>Microsoft Office 用户</dc:creator>
  <dc:description/>
  <cp:keywords/>
  <dc:language>en-US</dc:language>
  <cp:lastModifiedBy>Microsoft Office 用户</cp:lastModifiedBy>
  <dcterms:modified xsi:type="dcterms:W3CDTF">2017-08-21T02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